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1FD2" w:rsidRDefault="002B7971" w:rsidP="00D71FD2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E8299B">
        <w:rPr>
          <w:rFonts w:ascii="Times New Roman" w:hAnsi="Times New Roman"/>
          <w:b/>
          <w:sz w:val="24"/>
          <w:szCs w:val="24"/>
        </w:rPr>
        <w:t>S</w:t>
      </w:r>
      <w:r w:rsidR="00EA5DB6" w:rsidRPr="00E8299B">
        <w:rPr>
          <w:rFonts w:ascii="Times New Roman" w:hAnsi="Times New Roman"/>
          <w:b/>
          <w:sz w:val="24"/>
          <w:szCs w:val="24"/>
        </w:rPr>
        <w:t>1</w:t>
      </w:r>
      <w:r w:rsidR="00EF4F70">
        <w:rPr>
          <w:rFonts w:ascii="Times New Roman" w:hAnsi="Times New Roman"/>
          <w:b/>
          <w:sz w:val="24"/>
          <w:szCs w:val="24"/>
        </w:rPr>
        <w:t xml:space="preserve"> </w:t>
      </w:r>
      <w:r w:rsidR="00EF4F70" w:rsidRPr="00E8299B">
        <w:rPr>
          <w:rFonts w:ascii="Times New Roman" w:hAnsi="Times New Roman"/>
          <w:b/>
          <w:sz w:val="24"/>
          <w:szCs w:val="24"/>
        </w:rPr>
        <w:t>Table</w:t>
      </w:r>
      <w:r w:rsidR="00EA5DB6" w:rsidRPr="00E8299B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EA5DB6"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r w:rsidR="00EA5DB6">
        <w:rPr>
          <w:rFonts w:ascii="Times New Roman" w:hAnsi="Times New Roman"/>
          <w:sz w:val="24"/>
          <w:szCs w:val="24"/>
        </w:rPr>
        <w:t xml:space="preserve">The dose response curves and </w:t>
      </w:r>
      <w:r w:rsidR="00D71FD2">
        <w:rPr>
          <w:rFonts w:ascii="Times New Roman" w:hAnsi="Times New Roman"/>
          <w:sz w:val="24"/>
          <w:szCs w:val="24"/>
        </w:rPr>
        <w:t>r</w:t>
      </w:r>
      <w:r w:rsidR="00D71FD2">
        <w:rPr>
          <w:rFonts w:ascii="Times New Roman" w:hAnsi="Times New Roman"/>
          <w:sz w:val="24"/>
          <w:szCs w:val="24"/>
          <w:vertAlign w:val="superscript"/>
        </w:rPr>
        <w:t>2</w:t>
      </w:r>
      <w:r w:rsidR="00D71FD2">
        <w:rPr>
          <w:rFonts w:ascii="Times New Roman" w:hAnsi="Times New Roman"/>
          <w:sz w:val="24"/>
          <w:szCs w:val="24"/>
        </w:rPr>
        <w:t xml:space="preserve"> values used </w:t>
      </w:r>
      <w:r w:rsidR="00D71FD2" w:rsidRPr="00662586">
        <w:rPr>
          <w:rFonts w:ascii="Times New Roman" w:hAnsi="Times New Roman"/>
          <w:sz w:val="24"/>
          <w:szCs w:val="24"/>
          <w:lang w:val="en-GB"/>
        </w:rPr>
        <w:t>to determine the IC</w:t>
      </w:r>
      <w:r w:rsidR="00D71FD2" w:rsidRPr="00662586"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50 </w:t>
      </w:r>
      <w:r w:rsidR="00D71FD2" w:rsidRPr="00662586">
        <w:rPr>
          <w:rFonts w:ascii="Times New Roman" w:hAnsi="Times New Roman"/>
          <w:sz w:val="24"/>
          <w:szCs w:val="24"/>
          <w:lang w:val="en-GB"/>
        </w:rPr>
        <w:t>values</w:t>
      </w:r>
      <w:r w:rsidR="00D71FD2">
        <w:rPr>
          <w:rFonts w:ascii="Times New Roman" w:hAnsi="Times New Roman"/>
          <w:sz w:val="24"/>
          <w:szCs w:val="24"/>
          <w:lang w:val="en-GB"/>
        </w:rPr>
        <w:t xml:space="preserve"> for each extract. </w:t>
      </w:r>
    </w:p>
    <w:tbl>
      <w:tblPr>
        <w:tblW w:w="0" w:type="auto"/>
        <w:jc w:val="center"/>
        <w:tblLook w:val="00A0" w:firstRow="1" w:lastRow="0" w:firstColumn="1" w:lastColumn="0" w:noHBand="0" w:noVBand="0"/>
      </w:tblPr>
      <w:tblGrid>
        <w:gridCol w:w="2984"/>
        <w:gridCol w:w="2208"/>
        <w:gridCol w:w="821"/>
        <w:gridCol w:w="222"/>
        <w:gridCol w:w="222"/>
        <w:gridCol w:w="222"/>
      </w:tblGrid>
      <w:tr w:rsidR="00D71FD2" w:rsidRPr="00EA5DB6" w:rsidTr="00D71FD2">
        <w:trPr>
          <w:trHeight w:val="315"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2F2F2"/>
            <w:noWrap/>
          </w:tcPr>
          <w:bookmarkEnd w:id="0"/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  <w:b/>
                <w:color w:val="000000"/>
                <w:lang w:val="en-GB" w:eastAsia="pl-PL"/>
              </w:rPr>
              <w:t>Specie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2F2F2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  <w:b/>
                <w:color w:val="000000"/>
                <w:lang w:val="en-GB" w:eastAsia="pl-PL"/>
              </w:rPr>
              <w:t>Dose response curve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2F2F2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vertAlign w:val="superscript"/>
                <w:lang w:val="en-GB" w:eastAsia="pl-PL"/>
              </w:rPr>
            </w:pPr>
            <w:r w:rsidRPr="00EA5DB6">
              <w:rPr>
                <w:rFonts w:ascii="Times New Roman" w:hAnsi="Times New Roman"/>
                <w:b/>
                <w:color w:val="000000"/>
                <w:lang w:val="en-GB" w:eastAsia="pl-PL"/>
              </w:rPr>
              <w:t>r</w:t>
            </w:r>
            <w:r w:rsidRPr="00EA5DB6">
              <w:rPr>
                <w:rFonts w:ascii="Times New Roman" w:hAnsi="Times New Roman"/>
                <w:b/>
                <w:color w:val="000000"/>
                <w:vertAlign w:val="superscript"/>
                <w:lang w:val="en-GB" w:eastAsia="pl-PL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2F2F2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2F2F2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2F2F2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/>
                <w:lang w:val="en-GB" w:eastAsia="pl-PL"/>
              </w:rPr>
            </w:pPr>
          </w:p>
        </w:tc>
      </w:tr>
      <w:tr w:rsidR="00D71FD2" w:rsidRPr="00EA5DB6" w:rsidTr="00D71FD2">
        <w:trPr>
          <w:trHeight w:val="315"/>
          <w:jc w:val="center"/>
        </w:trPr>
        <w:tc>
          <w:tcPr>
            <w:tcW w:w="0" w:type="auto"/>
            <w:tcBorders>
              <w:top w:val="single" w:sz="8" w:space="0" w:color="000000"/>
            </w:tcBorders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 xml:space="preserve">Amanita </w:t>
            </w:r>
            <w:proofErr w:type="spellStart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>citrin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</w:tcBorders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  <w:color w:val="000000"/>
                <w:lang w:val="en-GB" w:eastAsia="pl-PL"/>
              </w:rPr>
              <w:t>y=1.7576x+4.0859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0.9976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top w:val="single" w:sz="8" w:space="0" w:color="000000"/>
            </w:tcBorders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</w:tr>
      <w:tr w:rsidR="00D71FD2" w:rsidRPr="00EA5DB6" w:rsidTr="00D71FD2">
        <w:trPr>
          <w:trHeight w:val="315"/>
          <w:jc w:val="center"/>
        </w:trPr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 xml:space="preserve">Amanita </w:t>
            </w:r>
            <w:proofErr w:type="spellStart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>muscaria</w:t>
            </w:r>
            <w:proofErr w:type="spellEnd"/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  <w:color w:val="000000"/>
                <w:lang w:val="en-GB" w:eastAsia="pl-PL"/>
              </w:rPr>
              <w:t>y=0.2024x+3.8328</w:t>
            </w: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0.9978</w:t>
            </w: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</w:tr>
      <w:tr w:rsidR="00D71FD2" w:rsidRPr="00EA5DB6" w:rsidTr="00D71FD2">
        <w:trPr>
          <w:trHeight w:val="315"/>
          <w:jc w:val="center"/>
        </w:trPr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 xml:space="preserve">Amanita </w:t>
            </w:r>
            <w:proofErr w:type="spellStart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>pantherina</w:t>
            </w:r>
            <w:proofErr w:type="spellEnd"/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y=0.0912x+1.6517</w:t>
            </w: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0.9951</w:t>
            </w: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</w:tr>
      <w:tr w:rsidR="00D71FD2" w:rsidRPr="00EA5DB6" w:rsidTr="00D71FD2">
        <w:trPr>
          <w:trHeight w:val="315"/>
          <w:jc w:val="center"/>
        </w:trPr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>Amanita porphyria</w:t>
            </w: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y=0.7022x+4.2878</w:t>
            </w: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0.9941</w:t>
            </w: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</w:tr>
      <w:tr w:rsidR="00D71FD2" w:rsidRPr="00EA5DB6" w:rsidTr="00D71FD2">
        <w:trPr>
          <w:trHeight w:val="315"/>
          <w:jc w:val="center"/>
        </w:trPr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</w:pPr>
            <w:proofErr w:type="spellStart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>Bjerkandera</w:t>
            </w:r>
            <w:proofErr w:type="spellEnd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 xml:space="preserve"> </w:t>
            </w:r>
            <w:proofErr w:type="spellStart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>adusta</w:t>
            </w:r>
            <w:proofErr w:type="spellEnd"/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y=0.1911x+9.3427</w:t>
            </w: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0.9962</w:t>
            </w: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</w:tr>
      <w:tr w:rsidR="00D71FD2" w:rsidRPr="00EA5DB6" w:rsidTr="00D71FD2">
        <w:trPr>
          <w:trHeight w:val="315"/>
          <w:jc w:val="center"/>
        </w:trPr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</w:pPr>
            <w:proofErr w:type="spellStart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>Clavicorona</w:t>
            </w:r>
            <w:proofErr w:type="spellEnd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 xml:space="preserve"> </w:t>
            </w:r>
            <w:proofErr w:type="spellStart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>pyxidata</w:t>
            </w:r>
            <w:proofErr w:type="spellEnd"/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y=0.0266x+20.4687</w:t>
            </w: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0.9921</w:t>
            </w: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</w:tr>
      <w:tr w:rsidR="00D71FD2" w:rsidRPr="00EA5DB6" w:rsidTr="00D71FD2">
        <w:trPr>
          <w:trHeight w:val="315"/>
          <w:jc w:val="center"/>
        </w:trPr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</w:pPr>
            <w:proofErr w:type="spellStart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>Cortinarius</w:t>
            </w:r>
            <w:proofErr w:type="spellEnd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 xml:space="preserve"> </w:t>
            </w:r>
            <w:proofErr w:type="spellStart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>armillatus</w:t>
            </w:r>
            <w:proofErr w:type="spellEnd"/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y=0.1301x+3.7735</w:t>
            </w: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0.9988</w:t>
            </w: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</w:tr>
      <w:tr w:rsidR="00D71FD2" w:rsidRPr="00EA5DB6" w:rsidTr="00D71FD2">
        <w:trPr>
          <w:trHeight w:val="315"/>
          <w:jc w:val="center"/>
        </w:trPr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</w:pPr>
            <w:proofErr w:type="spellStart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>Cortinarius</w:t>
            </w:r>
            <w:proofErr w:type="spellEnd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 xml:space="preserve"> </w:t>
            </w:r>
            <w:proofErr w:type="spellStart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>sanguineus</w:t>
            </w:r>
            <w:proofErr w:type="spellEnd"/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y=17.89x+12.1753</w:t>
            </w: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0.9922</w:t>
            </w: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</w:tr>
      <w:tr w:rsidR="00D71FD2" w:rsidRPr="00EA5DB6" w:rsidTr="00D71FD2">
        <w:trPr>
          <w:trHeight w:val="315"/>
          <w:jc w:val="center"/>
        </w:trPr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</w:pPr>
            <w:proofErr w:type="spellStart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>Daedaleopsis</w:t>
            </w:r>
            <w:proofErr w:type="spellEnd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 xml:space="preserve"> </w:t>
            </w:r>
            <w:proofErr w:type="spellStart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>confragosa</w:t>
            </w:r>
            <w:proofErr w:type="spellEnd"/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y=0.1088x+3.3237</w:t>
            </w: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0.9945</w:t>
            </w: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</w:tr>
      <w:tr w:rsidR="00D71FD2" w:rsidRPr="00EA5DB6" w:rsidTr="00D71FD2">
        <w:trPr>
          <w:trHeight w:val="315"/>
          <w:jc w:val="center"/>
        </w:trPr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</w:pPr>
            <w:proofErr w:type="spellStart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>Fomes</w:t>
            </w:r>
            <w:proofErr w:type="spellEnd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 xml:space="preserve"> </w:t>
            </w:r>
            <w:proofErr w:type="spellStart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>fomentarius</w:t>
            </w:r>
            <w:proofErr w:type="spellEnd"/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y=2.3592x+8.8345</w:t>
            </w: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0.9957</w:t>
            </w: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</w:tr>
      <w:tr w:rsidR="00D71FD2" w:rsidRPr="00EA5DB6" w:rsidTr="00D71FD2">
        <w:trPr>
          <w:trHeight w:val="315"/>
          <w:jc w:val="center"/>
        </w:trPr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</w:pPr>
            <w:proofErr w:type="spellStart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>Fomitopsis</w:t>
            </w:r>
            <w:proofErr w:type="spellEnd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 xml:space="preserve"> </w:t>
            </w:r>
            <w:proofErr w:type="spellStart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>pinicola</w:t>
            </w:r>
            <w:proofErr w:type="spellEnd"/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y=1.0397x+7.5456</w:t>
            </w: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0.9988</w:t>
            </w: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</w:tr>
      <w:tr w:rsidR="00D71FD2" w:rsidRPr="00EA5DB6" w:rsidTr="00D71FD2">
        <w:trPr>
          <w:trHeight w:val="315"/>
          <w:jc w:val="center"/>
        </w:trPr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</w:pPr>
            <w:proofErr w:type="spellStart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>Gymnopilus</w:t>
            </w:r>
            <w:proofErr w:type="spellEnd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 xml:space="preserve"> </w:t>
            </w:r>
            <w:proofErr w:type="spellStart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>penetrans</w:t>
            </w:r>
            <w:proofErr w:type="spellEnd"/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y=0.1630x+14.0545</w:t>
            </w: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0.9952</w:t>
            </w: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</w:tr>
      <w:tr w:rsidR="00D71FD2" w:rsidRPr="00EA5DB6" w:rsidTr="00D71FD2">
        <w:trPr>
          <w:trHeight w:val="315"/>
          <w:jc w:val="center"/>
        </w:trPr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</w:pPr>
            <w:proofErr w:type="spellStart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>Heterobasidion</w:t>
            </w:r>
            <w:proofErr w:type="spellEnd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 xml:space="preserve"> </w:t>
            </w:r>
            <w:proofErr w:type="spellStart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>annosum</w:t>
            </w:r>
            <w:proofErr w:type="spellEnd"/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y=1.3285x-38.4879</w:t>
            </w: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0.9939</w:t>
            </w: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</w:tr>
      <w:tr w:rsidR="00D71FD2" w:rsidRPr="00EA5DB6" w:rsidTr="00D71FD2">
        <w:trPr>
          <w:trHeight w:val="315"/>
          <w:jc w:val="center"/>
        </w:trPr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</w:pPr>
            <w:proofErr w:type="spellStart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>Hygrophoropsis</w:t>
            </w:r>
            <w:proofErr w:type="spellEnd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 xml:space="preserve"> </w:t>
            </w:r>
            <w:proofErr w:type="spellStart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>aurantiaca</w:t>
            </w:r>
            <w:proofErr w:type="spellEnd"/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y=0.2826x+34.1818</w:t>
            </w: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0.9925</w:t>
            </w: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</w:tr>
      <w:tr w:rsidR="00D71FD2" w:rsidRPr="00EA5DB6" w:rsidTr="00D71FD2">
        <w:trPr>
          <w:trHeight w:val="315"/>
          <w:jc w:val="center"/>
        </w:trPr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</w:pPr>
            <w:proofErr w:type="spellStart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>Hyphodontia</w:t>
            </w:r>
            <w:proofErr w:type="spellEnd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 xml:space="preserve"> </w:t>
            </w:r>
            <w:proofErr w:type="spellStart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>paradoxa</w:t>
            </w:r>
            <w:proofErr w:type="spellEnd"/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y=0.1361x+14.9151</w:t>
            </w: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0.9972</w:t>
            </w: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</w:tr>
      <w:tr w:rsidR="00D71FD2" w:rsidRPr="00EA5DB6" w:rsidTr="00D71FD2">
        <w:trPr>
          <w:trHeight w:val="315"/>
          <w:jc w:val="center"/>
        </w:trPr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</w:pPr>
            <w:proofErr w:type="spellStart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>Lactarius</w:t>
            </w:r>
            <w:proofErr w:type="spellEnd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 xml:space="preserve"> </w:t>
            </w:r>
            <w:proofErr w:type="spellStart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>aurantiacus</w:t>
            </w:r>
            <w:proofErr w:type="spellEnd"/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y=0.368x+21.4920</w:t>
            </w: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0.9957</w:t>
            </w: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</w:tr>
      <w:tr w:rsidR="00D71FD2" w:rsidRPr="00EA5DB6" w:rsidTr="00D71FD2">
        <w:trPr>
          <w:trHeight w:val="315"/>
          <w:jc w:val="center"/>
        </w:trPr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</w:pPr>
            <w:proofErr w:type="spellStart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>Lactarius</w:t>
            </w:r>
            <w:proofErr w:type="spellEnd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 xml:space="preserve"> </w:t>
            </w:r>
            <w:proofErr w:type="spellStart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>helvus</w:t>
            </w:r>
            <w:proofErr w:type="spellEnd"/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y=0.341x+14.6341</w:t>
            </w: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0.9914</w:t>
            </w: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</w:tr>
      <w:tr w:rsidR="00D71FD2" w:rsidRPr="00EA5DB6" w:rsidTr="00D71FD2">
        <w:trPr>
          <w:trHeight w:val="315"/>
          <w:jc w:val="center"/>
        </w:trPr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</w:pPr>
            <w:proofErr w:type="spellStart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>Lactarius</w:t>
            </w:r>
            <w:proofErr w:type="spellEnd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 xml:space="preserve"> </w:t>
            </w:r>
            <w:proofErr w:type="spellStart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>vellereus</w:t>
            </w:r>
            <w:proofErr w:type="spellEnd"/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y=0.0321x+4.2297</w:t>
            </w: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0.9961</w:t>
            </w: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</w:tr>
      <w:tr w:rsidR="00D71FD2" w:rsidRPr="00EA5DB6" w:rsidTr="00D71FD2">
        <w:trPr>
          <w:trHeight w:val="315"/>
          <w:jc w:val="center"/>
        </w:trPr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</w:pPr>
            <w:proofErr w:type="spellStart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>Lenzites</w:t>
            </w:r>
            <w:proofErr w:type="spellEnd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 xml:space="preserve"> </w:t>
            </w:r>
            <w:proofErr w:type="spellStart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>betulinus</w:t>
            </w:r>
            <w:proofErr w:type="spellEnd"/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y=0.1959x+4.5549</w:t>
            </w: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0.9967</w:t>
            </w: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</w:tr>
      <w:tr w:rsidR="00D71FD2" w:rsidRPr="00EA5DB6" w:rsidTr="00D71FD2">
        <w:trPr>
          <w:trHeight w:val="315"/>
          <w:jc w:val="center"/>
        </w:trPr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</w:pPr>
            <w:proofErr w:type="spellStart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>Panellus</w:t>
            </w:r>
            <w:proofErr w:type="spellEnd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 xml:space="preserve"> </w:t>
            </w:r>
            <w:proofErr w:type="spellStart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>stypticus</w:t>
            </w:r>
            <w:proofErr w:type="spellEnd"/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y=0.0327x+21.9379</w:t>
            </w: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0.9950</w:t>
            </w: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</w:tr>
      <w:tr w:rsidR="00D71FD2" w:rsidRPr="00EA5DB6" w:rsidTr="00D71FD2">
        <w:trPr>
          <w:trHeight w:val="315"/>
          <w:jc w:val="center"/>
        </w:trPr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</w:pPr>
            <w:proofErr w:type="spellStart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>Pseudoclitocybe</w:t>
            </w:r>
            <w:proofErr w:type="spellEnd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 xml:space="preserve"> </w:t>
            </w:r>
            <w:proofErr w:type="spellStart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>cyanthiformis</w:t>
            </w:r>
            <w:proofErr w:type="spellEnd"/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y=0.3051x+8.6998</w:t>
            </w: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0.9972</w:t>
            </w: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</w:tr>
      <w:tr w:rsidR="00D71FD2" w:rsidRPr="00EA5DB6" w:rsidTr="00D71FD2">
        <w:trPr>
          <w:trHeight w:val="315"/>
          <w:jc w:val="center"/>
        </w:trPr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</w:pPr>
            <w:proofErr w:type="spellStart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>Psilocybe</w:t>
            </w:r>
            <w:proofErr w:type="spellEnd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 xml:space="preserve"> </w:t>
            </w:r>
            <w:proofErr w:type="spellStart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>fascicularis</w:t>
            </w:r>
            <w:proofErr w:type="spellEnd"/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y=1.1394x+5.0059</w:t>
            </w: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0.9966</w:t>
            </w: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</w:tr>
      <w:tr w:rsidR="00D71FD2" w:rsidRPr="00EA5DB6" w:rsidTr="00D71FD2">
        <w:trPr>
          <w:trHeight w:val="315"/>
          <w:jc w:val="center"/>
        </w:trPr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</w:pPr>
            <w:proofErr w:type="spellStart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>Psilocybe</w:t>
            </w:r>
            <w:proofErr w:type="spellEnd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 xml:space="preserve"> </w:t>
            </w:r>
            <w:proofErr w:type="spellStart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>lateritia</w:t>
            </w:r>
            <w:proofErr w:type="spellEnd"/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y=0.1916x+0.5226</w:t>
            </w: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0.9997</w:t>
            </w: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</w:tr>
      <w:tr w:rsidR="00D71FD2" w:rsidRPr="00EA5DB6" w:rsidTr="00D71FD2">
        <w:trPr>
          <w:trHeight w:val="315"/>
          <w:jc w:val="center"/>
        </w:trPr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</w:pPr>
            <w:proofErr w:type="spellStart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>Rhodocollybia</w:t>
            </w:r>
            <w:proofErr w:type="spellEnd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 xml:space="preserve"> </w:t>
            </w:r>
            <w:proofErr w:type="spellStart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>maculata</w:t>
            </w:r>
            <w:proofErr w:type="spellEnd"/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y=0.0373x+21.4826</w:t>
            </w: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0.9927</w:t>
            </w: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</w:tr>
      <w:tr w:rsidR="00D71FD2" w:rsidRPr="00EA5DB6" w:rsidTr="00D71FD2">
        <w:trPr>
          <w:trHeight w:val="315"/>
          <w:jc w:val="center"/>
        </w:trPr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</w:pPr>
            <w:proofErr w:type="spellStart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>Russula</w:t>
            </w:r>
            <w:proofErr w:type="spellEnd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 xml:space="preserve"> </w:t>
            </w:r>
            <w:proofErr w:type="spellStart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>fragilis</w:t>
            </w:r>
            <w:proofErr w:type="spellEnd"/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y=0.0261x+10.4885</w:t>
            </w: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0.9951</w:t>
            </w: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</w:tr>
      <w:tr w:rsidR="00D71FD2" w:rsidRPr="00EA5DB6" w:rsidTr="00D71FD2">
        <w:trPr>
          <w:trHeight w:val="315"/>
          <w:jc w:val="center"/>
        </w:trPr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 xml:space="preserve">Scleroderma </w:t>
            </w:r>
            <w:proofErr w:type="spellStart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>citrinum</w:t>
            </w:r>
            <w:proofErr w:type="spellEnd"/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y=0.3403x+0.9354</w:t>
            </w: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0.9962</w:t>
            </w: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</w:tr>
      <w:tr w:rsidR="00D71FD2" w:rsidRPr="00EA5DB6" w:rsidTr="00D71FD2">
        <w:trPr>
          <w:trHeight w:val="315"/>
          <w:jc w:val="center"/>
        </w:trPr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</w:pPr>
            <w:proofErr w:type="spellStart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>Stereum</w:t>
            </w:r>
            <w:proofErr w:type="spellEnd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 xml:space="preserve"> </w:t>
            </w:r>
            <w:proofErr w:type="spellStart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>hirsutum</w:t>
            </w:r>
            <w:proofErr w:type="spellEnd"/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y=0.1705x+9.5209</w:t>
            </w: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0.9981</w:t>
            </w: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</w:tr>
      <w:tr w:rsidR="00D71FD2" w:rsidRPr="00EA5DB6" w:rsidTr="00D71FD2">
        <w:trPr>
          <w:trHeight w:val="315"/>
          <w:jc w:val="center"/>
        </w:trPr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</w:pPr>
            <w:proofErr w:type="spellStart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>Thelephora</w:t>
            </w:r>
            <w:proofErr w:type="spellEnd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 xml:space="preserve"> </w:t>
            </w:r>
            <w:proofErr w:type="spellStart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>terrestris</w:t>
            </w:r>
            <w:proofErr w:type="spellEnd"/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y=0.1334x+9.8260</w:t>
            </w: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0.9940</w:t>
            </w: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</w:tr>
      <w:tr w:rsidR="00D71FD2" w:rsidRPr="00EA5DB6" w:rsidTr="00D71FD2">
        <w:trPr>
          <w:trHeight w:val="315"/>
          <w:jc w:val="center"/>
        </w:trPr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</w:pPr>
            <w:proofErr w:type="spellStart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>Trametes</w:t>
            </w:r>
            <w:proofErr w:type="spellEnd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 xml:space="preserve"> </w:t>
            </w:r>
            <w:proofErr w:type="spellStart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>hirsuta</w:t>
            </w:r>
            <w:proofErr w:type="spellEnd"/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y=0.1238+10.1031</w:t>
            </w: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0.9989</w:t>
            </w: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</w:tr>
      <w:tr w:rsidR="00D71FD2" w:rsidRPr="00EA5DB6" w:rsidTr="00D71FD2">
        <w:trPr>
          <w:trHeight w:val="315"/>
          <w:jc w:val="center"/>
        </w:trPr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</w:pPr>
            <w:proofErr w:type="spellStart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>Trichaptum</w:t>
            </w:r>
            <w:proofErr w:type="spellEnd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 xml:space="preserve"> </w:t>
            </w:r>
            <w:proofErr w:type="spellStart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>fuscoviolaceum</w:t>
            </w:r>
            <w:proofErr w:type="spellEnd"/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y=0.0175x+36.8612</w:t>
            </w: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0.9961</w:t>
            </w: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</w:tr>
      <w:tr w:rsidR="00D71FD2" w:rsidRPr="00EA5DB6" w:rsidTr="00D71FD2">
        <w:trPr>
          <w:trHeight w:val="315"/>
          <w:jc w:val="center"/>
        </w:trPr>
        <w:tc>
          <w:tcPr>
            <w:tcW w:w="0" w:type="auto"/>
            <w:tcBorders>
              <w:bottom w:val="single" w:sz="8" w:space="0" w:color="000000"/>
            </w:tcBorders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</w:pPr>
            <w:proofErr w:type="spellStart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>Tubaria</w:t>
            </w:r>
            <w:proofErr w:type="spellEnd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 xml:space="preserve"> </w:t>
            </w:r>
            <w:proofErr w:type="spellStart"/>
            <w:r w:rsidRPr="00EA5DB6">
              <w:rPr>
                <w:rFonts w:ascii="Times New Roman" w:hAnsi="Times New Roman"/>
                <w:b/>
                <w:i/>
                <w:color w:val="000000"/>
                <w:lang w:val="en-GB" w:eastAsia="pl-PL"/>
              </w:rPr>
              <w:t>furfuracea</w:t>
            </w:r>
            <w:proofErr w:type="spellEnd"/>
          </w:p>
        </w:tc>
        <w:tc>
          <w:tcPr>
            <w:tcW w:w="0" w:type="auto"/>
            <w:tcBorders>
              <w:bottom w:val="single" w:sz="8" w:space="0" w:color="000000"/>
            </w:tcBorders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y=0.0310x+21.0093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  <w:r w:rsidRPr="00EA5DB6">
              <w:rPr>
                <w:rFonts w:ascii="Times New Roman" w:hAnsi="Times New Roman"/>
              </w:rPr>
              <w:t>0.9957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noWrap/>
          </w:tcPr>
          <w:p w:rsidR="00D71FD2" w:rsidRPr="00EA5DB6" w:rsidRDefault="00D71FD2" w:rsidP="00D71FD2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lang w:val="en-GB" w:eastAsia="pl-PL"/>
              </w:rPr>
            </w:pPr>
          </w:p>
        </w:tc>
      </w:tr>
    </w:tbl>
    <w:p w:rsidR="00D71FD2" w:rsidRPr="00D71FD2" w:rsidRDefault="00D71FD2" w:rsidP="00D71FD2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sectPr w:rsidR="00D71FD2" w:rsidRPr="00D71F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3EDB"/>
    <w:rsid w:val="00173EDB"/>
    <w:rsid w:val="00271045"/>
    <w:rsid w:val="002B7971"/>
    <w:rsid w:val="004600B5"/>
    <w:rsid w:val="0046301E"/>
    <w:rsid w:val="00A97370"/>
    <w:rsid w:val="00C43A28"/>
    <w:rsid w:val="00CF7870"/>
    <w:rsid w:val="00D71FD2"/>
    <w:rsid w:val="00E8299B"/>
    <w:rsid w:val="00EA5DB6"/>
    <w:rsid w:val="00EF4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6301E"/>
    <w:rPr>
      <w:rFonts w:ascii="Calibri" w:eastAsia="Times New Roman" w:hAnsi="Calibri" w:cs="Times New Roman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6301E"/>
    <w:rPr>
      <w:rFonts w:ascii="Calibri" w:eastAsia="Times New Roman" w:hAnsi="Calibri" w:cs="Times New Roman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36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Sil-art Rycho444</Company>
  <LinksUpToDate>false</LinksUpToDate>
  <CharactersWithSpaces>1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walski Ryszard</dc:creator>
  <cp:lastModifiedBy>Preferred Customer</cp:lastModifiedBy>
  <cp:revision>7</cp:revision>
  <dcterms:created xsi:type="dcterms:W3CDTF">2015-02-17T20:06:00Z</dcterms:created>
  <dcterms:modified xsi:type="dcterms:W3CDTF">2015-03-02T08:38:00Z</dcterms:modified>
</cp:coreProperties>
</file>